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2DD3F" w14:textId="7E16E8D4" w:rsidR="006F6398" w:rsidRPr="00224A79" w:rsidRDefault="006F6398" w:rsidP="00B54173">
      <w:pPr>
        <w:rPr>
          <w:rFonts w:cs="Times New Roman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22"/>
        <w:gridCol w:w="6174"/>
      </w:tblGrid>
      <w:tr w:rsidR="00B54173" w:rsidRPr="00224A79" w14:paraId="2D3C95C3" w14:textId="77777777" w:rsidTr="002A4691">
        <w:tc>
          <w:tcPr>
            <w:tcW w:w="8296" w:type="dxa"/>
            <w:gridSpan w:val="2"/>
          </w:tcPr>
          <w:p w14:paraId="60AB788D" w14:textId="2AFF89B0" w:rsidR="00B54173" w:rsidRPr="00224A79" w:rsidRDefault="003B210C" w:rsidP="00B76F81">
            <w:pPr>
              <w:jc w:val="left"/>
              <w:rPr>
                <w:rFonts w:cs="Times New Roman"/>
                <w:color w:val="131413"/>
                <w:kern w:val="0"/>
                <w:szCs w:val="24"/>
              </w:rPr>
            </w:pPr>
            <w:r w:rsidRPr="003B210C">
              <w:rPr>
                <w:rFonts w:cs="Times New Roman"/>
                <w:color w:val="131413"/>
                <w:kern w:val="0"/>
                <w:szCs w:val="24"/>
              </w:rPr>
              <w:t>Supplementary</w:t>
            </w:r>
            <w:r w:rsidRPr="003B210C">
              <w:rPr>
                <w:rFonts w:cs="Times New Roman"/>
                <w:color w:val="131413"/>
                <w:kern w:val="0"/>
                <w:szCs w:val="24"/>
              </w:rPr>
              <w:t xml:space="preserve"> </w:t>
            </w:r>
            <w:r w:rsidR="00B54173" w:rsidRPr="00224A79">
              <w:rPr>
                <w:rFonts w:cs="Times New Roman"/>
                <w:color w:val="131413"/>
                <w:kern w:val="0"/>
                <w:szCs w:val="24"/>
              </w:rPr>
              <w:t>Table 1. The primers for PCR</w:t>
            </w:r>
          </w:p>
        </w:tc>
      </w:tr>
      <w:tr w:rsidR="00A13E60" w:rsidRPr="00224A79" w14:paraId="49752A13" w14:textId="77777777" w:rsidTr="00CD4903">
        <w:tc>
          <w:tcPr>
            <w:tcW w:w="2122" w:type="dxa"/>
          </w:tcPr>
          <w:p w14:paraId="7C2DE3A4" w14:textId="7873F949" w:rsidR="00A13E60" w:rsidRPr="00224A79" w:rsidRDefault="00A13E60" w:rsidP="00A13E60">
            <w:pPr>
              <w:jc w:val="center"/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Genes</w:t>
            </w:r>
          </w:p>
        </w:tc>
        <w:tc>
          <w:tcPr>
            <w:tcW w:w="6174" w:type="dxa"/>
          </w:tcPr>
          <w:p w14:paraId="07830C22" w14:textId="45C134E8" w:rsidR="00A13E60" w:rsidRPr="00224A79" w:rsidRDefault="007C183B" w:rsidP="00B76F81">
            <w:pPr>
              <w:jc w:val="left"/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color w:val="131413"/>
                <w:kern w:val="0"/>
                <w:szCs w:val="24"/>
              </w:rPr>
              <w:t>S</w:t>
            </w:r>
            <w:r w:rsidR="00A13E60" w:rsidRPr="00224A79">
              <w:rPr>
                <w:rFonts w:cs="Times New Roman"/>
                <w:color w:val="131413"/>
                <w:kern w:val="0"/>
                <w:szCs w:val="24"/>
              </w:rPr>
              <w:t>equence</w:t>
            </w:r>
            <w:r w:rsidRPr="00224A79">
              <w:rPr>
                <w:rFonts w:cs="Times New Roman"/>
                <w:color w:val="131413"/>
                <w:kern w:val="0"/>
                <w:szCs w:val="24"/>
              </w:rPr>
              <w:t>s</w:t>
            </w:r>
          </w:p>
        </w:tc>
      </w:tr>
      <w:tr w:rsidR="00210B87" w:rsidRPr="00224A79" w14:paraId="4E436372" w14:textId="77777777" w:rsidTr="00CD4903">
        <w:tc>
          <w:tcPr>
            <w:tcW w:w="2122" w:type="dxa"/>
          </w:tcPr>
          <w:p w14:paraId="236847FF" w14:textId="703DDA45" w:rsidR="00210B87" w:rsidRPr="00224A79" w:rsidRDefault="00210B87" w:rsidP="00162813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β-</w:t>
            </w:r>
            <w:r w:rsidR="00AA5B39" w:rsidRPr="00224A79">
              <w:rPr>
                <w:rFonts w:cs="Times New Roman"/>
                <w:szCs w:val="24"/>
              </w:rPr>
              <w:t>A</w:t>
            </w:r>
            <w:r w:rsidRPr="00224A79">
              <w:rPr>
                <w:rFonts w:cs="Times New Roman"/>
                <w:szCs w:val="24"/>
              </w:rPr>
              <w:t>ctin</w:t>
            </w:r>
          </w:p>
        </w:tc>
        <w:tc>
          <w:tcPr>
            <w:tcW w:w="6174" w:type="dxa"/>
          </w:tcPr>
          <w:p w14:paraId="7836986C" w14:textId="208CB880" w:rsidR="00210B87" w:rsidRPr="00224A79" w:rsidRDefault="00210B87" w:rsidP="00A13E60">
            <w:pPr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forward: 5’-CACCATTGGCAATGAGCGGTTC-3’</w:t>
            </w:r>
          </w:p>
          <w:p w14:paraId="729EB99B" w14:textId="45589461" w:rsidR="00210B87" w:rsidRPr="00224A79" w:rsidRDefault="00210B87" w:rsidP="00A13E60">
            <w:pPr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reverse: 5’-AGGTCTTTGCGGATGTCCACGT-3’</w:t>
            </w:r>
          </w:p>
        </w:tc>
      </w:tr>
      <w:tr w:rsidR="00A13E60" w:rsidRPr="00224A79" w14:paraId="734208D2" w14:textId="77777777" w:rsidTr="00CD4903">
        <w:tc>
          <w:tcPr>
            <w:tcW w:w="2122" w:type="dxa"/>
          </w:tcPr>
          <w:p w14:paraId="2EDBFDCF" w14:textId="62E4C765" w:rsidR="00162813" w:rsidRPr="00224A79" w:rsidRDefault="00A13E60" w:rsidP="00162813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F</w:t>
            </w:r>
            <w:r w:rsidR="0097787D">
              <w:rPr>
                <w:rFonts w:cs="Times New Roman"/>
                <w:szCs w:val="24"/>
              </w:rPr>
              <w:t>OX</w:t>
            </w:r>
            <w:r w:rsidRPr="00224A79">
              <w:rPr>
                <w:rFonts w:cs="Times New Roman"/>
                <w:szCs w:val="24"/>
              </w:rPr>
              <w:t>M1</w:t>
            </w:r>
          </w:p>
        </w:tc>
        <w:tc>
          <w:tcPr>
            <w:tcW w:w="6174" w:type="dxa"/>
          </w:tcPr>
          <w:p w14:paraId="0D5502B5" w14:textId="77777777" w:rsidR="00162813" w:rsidRPr="00224A79" w:rsidRDefault="00210B87" w:rsidP="00A13E60">
            <w:pPr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forward:  5’-GGCCATCCCCAACAATGCTA-3’</w:t>
            </w:r>
          </w:p>
          <w:p w14:paraId="48A4BF0C" w14:textId="2620D4BC" w:rsidR="00210B87" w:rsidRPr="00224A79" w:rsidRDefault="00210B87" w:rsidP="00A13E60">
            <w:pPr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reverse: 5’-AGGTCTCCAGGGTCACTTCT-3’</w:t>
            </w:r>
          </w:p>
        </w:tc>
      </w:tr>
      <w:tr w:rsidR="00A13E60" w:rsidRPr="00224A79" w14:paraId="16359075" w14:textId="77777777" w:rsidTr="00CD4903">
        <w:tc>
          <w:tcPr>
            <w:tcW w:w="2122" w:type="dxa"/>
          </w:tcPr>
          <w:p w14:paraId="47595BD8" w14:textId="6EB36E37" w:rsidR="00A13E60" w:rsidRPr="00224A79" w:rsidRDefault="00162813" w:rsidP="00162813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GLUT</w:t>
            </w:r>
            <w:r w:rsidR="00A13E60" w:rsidRPr="00224A79">
              <w:rPr>
                <w:rFonts w:cs="Times New Roman"/>
                <w:szCs w:val="24"/>
              </w:rPr>
              <w:t>1</w:t>
            </w:r>
          </w:p>
        </w:tc>
        <w:tc>
          <w:tcPr>
            <w:tcW w:w="6174" w:type="dxa"/>
          </w:tcPr>
          <w:p w14:paraId="1E51927B" w14:textId="60F89B89" w:rsidR="00A13E60" w:rsidRPr="00224A79" w:rsidRDefault="00210B87" w:rsidP="00A13E60">
            <w:pPr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Forward: 5’-AACCACTGCAACGGCTTAGA-3’</w:t>
            </w:r>
          </w:p>
          <w:p w14:paraId="4A255B8A" w14:textId="232A3160" w:rsidR="00162813" w:rsidRPr="00224A79" w:rsidRDefault="00210B87" w:rsidP="00A13E60">
            <w:pPr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Reverse: 5’-TCACGGCTGGCACAAAACTA-3’</w:t>
            </w:r>
          </w:p>
        </w:tc>
      </w:tr>
      <w:tr w:rsidR="00A13E60" w:rsidRPr="00224A79" w14:paraId="1F7774D3" w14:textId="77777777" w:rsidTr="00CD4903">
        <w:tc>
          <w:tcPr>
            <w:tcW w:w="2122" w:type="dxa"/>
          </w:tcPr>
          <w:p w14:paraId="1FF38B62" w14:textId="248D72E0" w:rsidR="00A13E60" w:rsidRPr="00224A79" w:rsidRDefault="00162813" w:rsidP="00162813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HK2</w:t>
            </w:r>
          </w:p>
        </w:tc>
        <w:tc>
          <w:tcPr>
            <w:tcW w:w="6174" w:type="dxa"/>
          </w:tcPr>
          <w:p w14:paraId="1DDEE469" w14:textId="0D4487BD" w:rsidR="00210B87" w:rsidRPr="00224A79" w:rsidRDefault="00210B87" w:rsidP="00210B87">
            <w:pPr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Forward: 5’-CCTGTGGCTTTFAAGACCT-3’</w:t>
            </w:r>
          </w:p>
          <w:p w14:paraId="5D36EEE3" w14:textId="14020E97" w:rsidR="00162813" w:rsidRPr="00224A79" w:rsidRDefault="00210B87" w:rsidP="00A13E60">
            <w:pPr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Reverse: 5’-CATGTTCACACACATCCGCC-3’</w:t>
            </w:r>
          </w:p>
        </w:tc>
      </w:tr>
      <w:tr w:rsidR="00A13E60" w:rsidRPr="00224A79" w14:paraId="6908C91F" w14:textId="77777777" w:rsidTr="00CD4903">
        <w:tc>
          <w:tcPr>
            <w:tcW w:w="2122" w:type="dxa"/>
          </w:tcPr>
          <w:p w14:paraId="44C98DE1" w14:textId="291AAF77" w:rsidR="00A13E60" w:rsidRPr="00224A79" w:rsidRDefault="00162813" w:rsidP="00162813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LDHA</w:t>
            </w:r>
          </w:p>
        </w:tc>
        <w:tc>
          <w:tcPr>
            <w:tcW w:w="6174" w:type="dxa"/>
          </w:tcPr>
          <w:p w14:paraId="4FDBCE4C" w14:textId="2704E650" w:rsidR="00210B87" w:rsidRPr="00224A79" w:rsidRDefault="00210B87" w:rsidP="00210B87">
            <w:pPr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Forward: 5’-TTCAGCCCGATTCCGTTACC-3’</w:t>
            </w:r>
          </w:p>
          <w:p w14:paraId="0354D8AB" w14:textId="6F981C3E" w:rsidR="00162813" w:rsidRPr="00224A79" w:rsidRDefault="00210B87" w:rsidP="00A13E60">
            <w:pPr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Reverse: 5’-CAAGGACCCACCCATGACAG-3’</w:t>
            </w:r>
          </w:p>
        </w:tc>
      </w:tr>
      <w:tr w:rsidR="00A13E60" w:rsidRPr="00224A79" w14:paraId="541FDF31" w14:textId="77777777" w:rsidTr="00CD4903">
        <w:tc>
          <w:tcPr>
            <w:tcW w:w="2122" w:type="dxa"/>
          </w:tcPr>
          <w:p w14:paraId="1118A287" w14:textId="57CAFACF" w:rsidR="00A13E60" w:rsidRPr="00224A79" w:rsidRDefault="00162813" w:rsidP="00162813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PDK1</w:t>
            </w:r>
          </w:p>
        </w:tc>
        <w:tc>
          <w:tcPr>
            <w:tcW w:w="6174" w:type="dxa"/>
          </w:tcPr>
          <w:p w14:paraId="3331B426" w14:textId="42AD08EB" w:rsidR="00210B87" w:rsidRPr="00224A79" w:rsidRDefault="00210B87" w:rsidP="00210B87">
            <w:pPr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Forward: 5’-GCAAATCACCAGGACAGCC-3’</w:t>
            </w:r>
          </w:p>
          <w:p w14:paraId="791FCD9C" w14:textId="7261F5E3" w:rsidR="00162813" w:rsidRPr="00224A79" w:rsidRDefault="00210B87" w:rsidP="00A13E60">
            <w:pPr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Reverse: 5’-ACCCAGCGTGACATGAACTT-3’</w:t>
            </w:r>
          </w:p>
        </w:tc>
      </w:tr>
      <w:tr w:rsidR="00A13E60" w:rsidRPr="00224A79" w14:paraId="375A8F27" w14:textId="77777777" w:rsidTr="00CD4903">
        <w:tc>
          <w:tcPr>
            <w:tcW w:w="2122" w:type="dxa"/>
          </w:tcPr>
          <w:p w14:paraId="65C24F03" w14:textId="44302472" w:rsidR="00A13E60" w:rsidRPr="00224A79" w:rsidRDefault="00162813" w:rsidP="00162813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PDK2</w:t>
            </w:r>
          </w:p>
        </w:tc>
        <w:tc>
          <w:tcPr>
            <w:tcW w:w="6174" w:type="dxa"/>
          </w:tcPr>
          <w:p w14:paraId="4B0F0C77" w14:textId="1FB74E29" w:rsidR="00A13E60" w:rsidRPr="00224A79" w:rsidRDefault="00210B87" w:rsidP="00A13E60">
            <w:pPr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Forward: 5’-TGCCTGTGAGAAAACCTCCT-3’</w:t>
            </w:r>
          </w:p>
          <w:p w14:paraId="6A5E1BBA" w14:textId="563E2E85" w:rsidR="00162813" w:rsidRPr="00224A79" w:rsidRDefault="00210B87" w:rsidP="00A13E60">
            <w:pPr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Reverse: 5’-TCTGGACATACCAGCTCTGC-3’</w:t>
            </w:r>
          </w:p>
        </w:tc>
      </w:tr>
      <w:tr w:rsidR="00A13E60" w:rsidRPr="00224A79" w14:paraId="28E31FE7" w14:textId="77777777" w:rsidTr="00CD4903">
        <w:tc>
          <w:tcPr>
            <w:tcW w:w="2122" w:type="dxa"/>
          </w:tcPr>
          <w:p w14:paraId="2832AA2E" w14:textId="38E9171E" w:rsidR="00A13E60" w:rsidRPr="00224A79" w:rsidRDefault="00162813" w:rsidP="00162813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PDK3</w:t>
            </w:r>
          </w:p>
        </w:tc>
        <w:tc>
          <w:tcPr>
            <w:tcW w:w="6174" w:type="dxa"/>
          </w:tcPr>
          <w:p w14:paraId="008B3259" w14:textId="256D1B06" w:rsidR="00A13E60" w:rsidRPr="00224A79" w:rsidRDefault="00210B87" w:rsidP="00A13E60">
            <w:pPr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Forward: 5’-CCCCTTTGGCTGGATTTGGT-3’</w:t>
            </w:r>
          </w:p>
          <w:p w14:paraId="3AB7667A" w14:textId="36215B78" w:rsidR="00162813" w:rsidRPr="00224A79" w:rsidRDefault="00210B87" w:rsidP="00A13E60">
            <w:pPr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Reverse: 5’-</w:t>
            </w:r>
            <w:r w:rsidR="00613E99" w:rsidRPr="00224A79">
              <w:rPr>
                <w:rFonts w:cs="Times New Roman"/>
                <w:szCs w:val="24"/>
              </w:rPr>
              <w:t>AGGCGTGGTCTTGTAATGGC-3’</w:t>
            </w:r>
          </w:p>
        </w:tc>
      </w:tr>
      <w:tr w:rsidR="00162813" w:rsidRPr="00224A79" w14:paraId="56FFB94E" w14:textId="77777777" w:rsidTr="00CD4903">
        <w:tc>
          <w:tcPr>
            <w:tcW w:w="2122" w:type="dxa"/>
          </w:tcPr>
          <w:p w14:paraId="4396AE53" w14:textId="2FCA80BC" w:rsidR="00162813" w:rsidRPr="00224A79" w:rsidRDefault="00162813" w:rsidP="00162813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PDK4</w:t>
            </w:r>
          </w:p>
        </w:tc>
        <w:tc>
          <w:tcPr>
            <w:tcW w:w="6174" w:type="dxa"/>
          </w:tcPr>
          <w:p w14:paraId="16B9DF1C" w14:textId="025C2AA7" w:rsidR="00210B87" w:rsidRPr="00224A79" w:rsidRDefault="00210B87" w:rsidP="00210B87">
            <w:pPr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 xml:space="preserve">Forward: </w:t>
            </w:r>
            <w:r w:rsidR="00613E99" w:rsidRPr="00224A79">
              <w:rPr>
                <w:rFonts w:cs="Times New Roman"/>
                <w:szCs w:val="24"/>
              </w:rPr>
              <w:t>5’-GGTGGTGTTCCCCTGAGAAT-3’</w:t>
            </w:r>
          </w:p>
          <w:p w14:paraId="06AA86BD" w14:textId="7944DB29" w:rsidR="00162813" w:rsidRPr="00224A79" w:rsidRDefault="00210B87" w:rsidP="00A13E60">
            <w:pPr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 xml:space="preserve">Reverse: </w:t>
            </w:r>
            <w:r w:rsidR="00613E99" w:rsidRPr="00224A79">
              <w:rPr>
                <w:rFonts w:cs="Times New Roman"/>
                <w:szCs w:val="24"/>
              </w:rPr>
              <w:t>5</w:t>
            </w:r>
            <w:r w:rsidR="00B76F81" w:rsidRPr="00224A79">
              <w:rPr>
                <w:rFonts w:cs="Times New Roman"/>
                <w:szCs w:val="24"/>
              </w:rPr>
              <w:t>’</w:t>
            </w:r>
            <w:r w:rsidR="00613E99" w:rsidRPr="00224A79">
              <w:rPr>
                <w:rFonts w:cs="Times New Roman"/>
                <w:szCs w:val="24"/>
              </w:rPr>
              <w:t>-</w:t>
            </w:r>
            <w:r w:rsidR="00B76F81" w:rsidRPr="00224A79">
              <w:rPr>
                <w:rFonts w:cs="Times New Roman"/>
                <w:szCs w:val="24"/>
              </w:rPr>
              <w:t>GCAAGCCGTAACCAAAACCA-3’</w:t>
            </w:r>
          </w:p>
        </w:tc>
      </w:tr>
      <w:tr w:rsidR="00CD4903" w:rsidRPr="00224A79" w14:paraId="19C54731" w14:textId="77777777" w:rsidTr="00CD4903">
        <w:tc>
          <w:tcPr>
            <w:tcW w:w="2122" w:type="dxa"/>
          </w:tcPr>
          <w:p w14:paraId="2FB83515" w14:textId="77777777" w:rsidR="00CD4903" w:rsidRPr="00224A79" w:rsidRDefault="00CD4903" w:rsidP="00AA5B39">
            <w:pPr>
              <w:jc w:val="center"/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PDK1 promoter</w:t>
            </w:r>
          </w:p>
          <w:p w14:paraId="15535FA0" w14:textId="6548685A" w:rsidR="00DC6A07" w:rsidRPr="00224A79" w:rsidRDefault="00DC6A07" w:rsidP="00AA5B39">
            <w:pPr>
              <w:jc w:val="center"/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(-1771</w:t>
            </w:r>
            <w:r w:rsidR="00BA3484" w:rsidRPr="00224A79">
              <w:rPr>
                <w:rFonts w:cs="Times New Roman"/>
                <w:szCs w:val="24"/>
              </w:rPr>
              <w:t xml:space="preserve"> to</w:t>
            </w:r>
            <w:r w:rsidRPr="00224A79">
              <w:rPr>
                <w:rFonts w:cs="Times New Roman"/>
                <w:szCs w:val="24"/>
              </w:rPr>
              <w:t xml:space="preserve"> -17</w:t>
            </w:r>
            <w:r w:rsidR="00BA3484" w:rsidRPr="00224A79">
              <w:rPr>
                <w:rFonts w:cs="Times New Roman"/>
                <w:szCs w:val="24"/>
              </w:rPr>
              <w:t>63</w:t>
            </w:r>
            <w:r w:rsidRPr="00224A79">
              <w:rPr>
                <w:rFonts w:cs="Times New Roman"/>
                <w:szCs w:val="24"/>
              </w:rPr>
              <w:t>)</w:t>
            </w:r>
          </w:p>
        </w:tc>
        <w:tc>
          <w:tcPr>
            <w:tcW w:w="6174" w:type="dxa"/>
          </w:tcPr>
          <w:p w14:paraId="46EB0FC6" w14:textId="68F2DE35" w:rsidR="00CD4903" w:rsidRPr="00224A79" w:rsidRDefault="00CD4903" w:rsidP="00CD4903">
            <w:pPr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Forward:</w:t>
            </w:r>
            <w:r w:rsidR="00AA5B39" w:rsidRPr="00224A79">
              <w:rPr>
                <w:rFonts w:cs="Times New Roman"/>
                <w:szCs w:val="24"/>
              </w:rPr>
              <w:t xml:space="preserve"> </w:t>
            </w:r>
            <w:r w:rsidR="00533367" w:rsidRPr="00224A79">
              <w:rPr>
                <w:rFonts w:cs="Times New Roman"/>
                <w:szCs w:val="24"/>
              </w:rPr>
              <w:t>5’-ATTGTGCCCTGCCTAATCTGTT-3’</w:t>
            </w:r>
          </w:p>
          <w:p w14:paraId="3A884B80" w14:textId="5ECA6A97" w:rsidR="00CD4903" w:rsidRPr="00224A79" w:rsidRDefault="00CD4903" w:rsidP="00CD4903">
            <w:pPr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Reverse:</w:t>
            </w:r>
            <w:r w:rsidR="00AA5B39" w:rsidRPr="00224A79">
              <w:rPr>
                <w:rFonts w:cs="Times New Roman"/>
                <w:szCs w:val="24"/>
              </w:rPr>
              <w:t xml:space="preserve"> </w:t>
            </w:r>
            <w:r w:rsidR="00533367" w:rsidRPr="00224A79">
              <w:rPr>
                <w:rFonts w:cs="Times New Roman"/>
                <w:szCs w:val="24"/>
              </w:rPr>
              <w:t>5’-CCTAACCAACTCCATCTTGCTTC-3’</w:t>
            </w:r>
          </w:p>
        </w:tc>
      </w:tr>
      <w:tr w:rsidR="00CD4903" w:rsidRPr="00224A79" w14:paraId="5A000CE0" w14:textId="77777777" w:rsidTr="00CD4903">
        <w:tc>
          <w:tcPr>
            <w:tcW w:w="2122" w:type="dxa"/>
          </w:tcPr>
          <w:p w14:paraId="0D2353C1" w14:textId="77777777" w:rsidR="00CD4903" w:rsidRPr="00224A79" w:rsidRDefault="00CD4903" w:rsidP="00AA5B39">
            <w:pPr>
              <w:jc w:val="center"/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PDK1 promoter</w:t>
            </w:r>
          </w:p>
          <w:p w14:paraId="5FB8A929" w14:textId="461FD97D" w:rsidR="00DC6A07" w:rsidRPr="00224A79" w:rsidRDefault="00DC6A07" w:rsidP="00AA5B39">
            <w:pPr>
              <w:jc w:val="center"/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(-1667</w:t>
            </w:r>
            <w:r w:rsidR="00BA3484" w:rsidRPr="00224A79">
              <w:rPr>
                <w:rFonts w:cs="Times New Roman"/>
                <w:szCs w:val="24"/>
              </w:rPr>
              <w:t xml:space="preserve"> to</w:t>
            </w:r>
            <w:r w:rsidRPr="00224A79">
              <w:rPr>
                <w:rFonts w:cs="Times New Roman"/>
                <w:szCs w:val="24"/>
              </w:rPr>
              <w:t xml:space="preserve"> -1661)</w:t>
            </w:r>
          </w:p>
        </w:tc>
        <w:tc>
          <w:tcPr>
            <w:tcW w:w="6174" w:type="dxa"/>
          </w:tcPr>
          <w:p w14:paraId="1CB36EDA" w14:textId="03CACE60" w:rsidR="00CD4903" w:rsidRPr="00224A79" w:rsidRDefault="00CD4903" w:rsidP="00CD4903">
            <w:pPr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Forward:</w:t>
            </w:r>
            <w:r w:rsidR="00AA5B39" w:rsidRPr="00224A79">
              <w:rPr>
                <w:rFonts w:cs="Times New Roman"/>
                <w:szCs w:val="24"/>
              </w:rPr>
              <w:t xml:space="preserve"> </w:t>
            </w:r>
            <w:r w:rsidR="00533367" w:rsidRPr="00224A79">
              <w:rPr>
                <w:rFonts w:cs="Times New Roman"/>
                <w:szCs w:val="24"/>
              </w:rPr>
              <w:t>5’-GAAGCAAGATGGAGTTGGTTAGG-3’</w:t>
            </w:r>
          </w:p>
          <w:p w14:paraId="4A3E7AF6" w14:textId="6733B00D" w:rsidR="00CD4903" w:rsidRPr="00224A79" w:rsidRDefault="00CD4903" w:rsidP="00CD4903">
            <w:pPr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Reverse:</w:t>
            </w:r>
            <w:r w:rsidR="00AA5B39" w:rsidRPr="00224A79">
              <w:rPr>
                <w:rFonts w:cs="Times New Roman"/>
                <w:szCs w:val="24"/>
              </w:rPr>
              <w:t xml:space="preserve"> </w:t>
            </w:r>
            <w:r w:rsidR="00533367" w:rsidRPr="00224A79">
              <w:rPr>
                <w:rFonts w:cs="Times New Roman"/>
                <w:szCs w:val="24"/>
              </w:rPr>
              <w:t>5’-AGGTGGAGCCTTTAGGAGAGAAT-3’</w:t>
            </w:r>
          </w:p>
        </w:tc>
      </w:tr>
    </w:tbl>
    <w:p w14:paraId="53A3AFCA" w14:textId="1C4B6444" w:rsidR="00A13E60" w:rsidRDefault="00A13E60" w:rsidP="00A13E60">
      <w:pPr>
        <w:rPr>
          <w:rFonts w:cs="Times New Roman"/>
          <w:szCs w:val="24"/>
        </w:rPr>
      </w:pPr>
    </w:p>
    <w:tbl>
      <w:tblPr>
        <w:tblStyle w:val="a7"/>
        <w:tblW w:w="8327" w:type="dxa"/>
        <w:tblLook w:val="04A0" w:firstRow="1" w:lastRow="0" w:firstColumn="1" w:lastColumn="0" w:noHBand="0" w:noVBand="1"/>
      </w:tblPr>
      <w:tblGrid>
        <w:gridCol w:w="2122"/>
        <w:gridCol w:w="2041"/>
        <w:gridCol w:w="2081"/>
        <w:gridCol w:w="2083"/>
      </w:tblGrid>
      <w:tr w:rsidR="00DC74EC" w14:paraId="5780F3E2" w14:textId="77777777" w:rsidTr="00DC5638">
        <w:trPr>
          <w:trHeight w:val="318"/>
        </w:trPr>
        <w:tc>
          <w:tcPr>
            <w:tcW w:w="8327" w:type="dxa"/>
            <w:gridSpan w:val="4"/>
          </w:tcPr>
          <w:p w14:paraId="2E6AEFDE" w14:textId="6946B0E4" w:rsidR="00DC74EC" w:rsidRDefault="003B210C" w:rsidP="00A13E60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</w:rPr>
              <w:t>Supplementary</w:t>
            </w:r>
            <w:r>
              <w:rPr>
                <w:rFonts w:cs="Times New Roman" w:hint="eastAsia"/>
                <w:szCs w:val="24"/>
              </w:rPr>
              <w:t xml:space="preserve"> </w:t>
            </w:r>
            <w:r w:rsidR="00DC74EC">
              <w:rPr>
                <w:rFonts w:cs="Times New Roman" w:hint="eastAsia"/>
                <w:szCs w:val="24"/>
              </w:rPr>
              <w:t>T</w:t>
            </w:r>
            <w:r w:rsidR="00DC74EC">
              <w:rPr>
                <w:rFonts w:cs="Times New Roman"/>
                <w:szCs w:val="24"/>
              </w:rPr>
              <w:t>able 2</w:t>
            </w:r>
            <w:r w:rsidR="00452C04">
              <w:rPr>
                <w:rFonts w:cs="Times New Roman"/>
                <w:szCs w:val="24"/>
              </w:rPr>
              <w:t>.</w:t>
            </w:r>
            <w:r w:rsidR="00DC74EC">
              <w:rPr>
                <w:rFonts w:cs="Times New Roman"/>
                <w:szCs w:val="24"/>
              </w:rPr>
              <w:t xml:space="preserve"> Antibodies fo</w:t>
            </w:r>
            <w:r w:rsidR="00452C04">
              <w:rPr>
                <w:rFonts w:cs="Times New Roman"/>
                <w:szCs w:val="24"/>
              </w:rPr>
              <w:t>r</w:t>
            </w:r>
            <w:r w:rsidR="00DC74EC">
              <w:rPr>
                <w:rFonts w:cs="Times New Roman"/>
                <w:szCs w:val="24"/>
              </w:rPr>
              <w:t xml:space="preserve"> western blot</w:t>
            </w:r>
          </w:p>
        </w:tc>
      </w:tr>
      <w:tr w:rsidR="00DC74EC" w14:paraId="1F14D5F6" w14:textId="77777777" w:rsidTr="00DC5638">
        <w:trPr>
          <w:trHeight w:val="318"/>
        </w:trPr>
        <w:tc>
          <w:tcPr>
            <w:tcW w:w="2122" w:type="dxa"/>
          </w:tcPr>
          <w:p w14:paraId="1F3C1AA6" w14:textId="4FB3ECAC" w:rsidR="00DC74EC" w:rsidRDefault="00DC74EC" w:rsidP="00DC5638">
            <w:pPr>
              <w:jc w:val="center"/>
              <w:rPr>
                <w:rFonts w:cs="Times New Roman"/>
                <w:szCs w:val="24"/>
              </w:rPr>
            </w:pPr>
            <w:r w:rsidRPr="00DC74EC">
              <w:rPr>
                <w:rFonts w:cs="Times New Roman"/>
                <w:szCs w:val="24"/>
              </w:rPr>
              <w:t>Antibodies</w:t>
            </w:r>
          </w:p>
        </w:tc>
        <w:tc>
          <w:tcPr>
            <w:tcW w:w="2041" w:type="dxa"/>
          </w:tcPr>
          <w:p w14:paraId="5FD72540" w14:textId="593A040A" w:rsidR="00DC74EC" w:rsidRDefault="00DC74EC" w:rsidP="00DC5638">
            <w:pPr>
              <w:jc w:val="center"/>
              <w:rPr>
                <w:rFonts w:cs="Times New Roman"/>
                <w:szCs w:val="24"/>
              </w:rPr>
            </w:pPr>
            <w:r w:rsidRPr="00DC74EC">
              <w:rPr>
                <w:rFonts w:cs="Times New Roman"/>
                <w:szCs w:val="24"/>
              </w:rPr>
              <w:t>S</w:t>
            </w:r>
            <w:r>
              <w:rPr>
                <w:rFonts w:cs="Times New Roman"/>
                <w:szCs w:val="24"/>
              </w:rPr>
              <w:t>ource</w:t>
            </w:r>
          </w:p>
        </w:tc>
        <w:tc>
          <w:tcPr>
            <w:tcW w:w="2081" w:type="dxa"/>
          </w:tcPr>
          <w:p w14:paraId="5BBCE503" w14:textId="2A61D7A7" w:rsidR="00DC74EC" w:rsidRDefault="00DC74EC" w:rsidP="00DC563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 w:rsidRPr="00DC74EC">
              <w:rPr>
                <w:rFonts w:cs="Times New Roman"/>
                <w:szCs w:val="24"/>
              </w:rPr>
              <w:t>atalogue</w:t>
            </w:r>
          </w:p>
        </w:tc>
        <w:tc>
          <w:tcPr>
            <w:tcW w:w="2083" w:type="dxa"/>
          </w:tcPr>
          <w:p w14:paraId="78AA78FB" w14:textId="5A43EA20" w:rsidR="00DC74EC" w:rsidRDefault="00DC74EC" w:rsidP="00DC563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</w:t>
            </w:r>
            <w:r w:rsidRPr="00DC74EC">
              <w:rPr>
                <w:rFonts w:cs="Times New Roman"/>
                <w:szCs w:val="24"/>
              </w:rPr>
              <w:t>ilution</w:t>
            </w:r>
          </w:p>
        </w:tc>
      </w:tr>
      <w:tr w:rsidR="00DC74EC" w14:paraId="009BD8A7" w14:textId="77777777" w:rsidTr="00DC5638">
        <w:trPr>
          <w:trHeight w:val="306"/>
        </w:trPr>
        <w:tc>
          <w:tcPr>
            <w:tcW w:w="2122" w:type="dxa"/>
          </w:tcPr>
          <w:p w14:paraId="7D60F3DD" w14:textId="4242A66B" w:rsidR="00DC74EC" w:rsidRDefault="00DC74EC" w:rsidP="00DC563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  <w:r w:rsidR="0097787D">
              <w:rPr>
                <w:rFonts w:cs="Times New Roman"/>
                <w:szCs w:val="24"/>
              </w:rPr>
              <w:t>OX</w:t>
            </w:r>
            <w:r>
              <w:rPr>
                <w:rFonts w:cs="Times New Roman"/>
                <w:szCs w:val="24"/>
              </w:rPr>
              <w:t>M1</w:t>
            </w:r>
          </w:p>
        </w:tc>
        <w:tc>
          <w:tcPr>
            <w:tcW w:w="2041" w:type="dxa"/>
          </w:tcPr>
          <w:p w14:paraId="0B7859A7" w14:textId="223AC732" w:rsidR="00DC74EC" w:rsidRDefault="00DC74EC" w:rsidP="00DC563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C</w:t>
            </w:r>
            <w:r>
              <w:rPr>
                <w:rFonts w:cs="Times New Roman"/>
                <w:szCs w:val="24"/>
              </w:rPr>
              <w:t>ST</w:t>
            </w:r>
          </w:p>
        </w:tc>
        <w:tc>
          <w:tcPr>
            <w:tcW w:w="2081" w:type="dxa"/>
          </w:tcPr>
          <w:p w14:paraId="23141298" w14:textId="6F5D757E" w:rsidR="00DC74EC" w:rsidRDefault="00DC74EC" w:rsidP="00DC5638">
            <w:pPr>
              <w:jc w:val="center"/>
              <w:rPr>
                <w:rFonts w:cs="Times New Roman"/>
                <w:szCs w:val="24"/>
              </w:rPr>
            </w:pPr>
            <w:r w:rsidRPr="00693F42">
              <w:rPr>
                <w:rFonts w:cs="Times New Roman"/>
                <w:szCs w:val="24"/>
              </w:rPr>
              <w:t>20459</w:t>
            </w:r>
          </w:p>
        </w:tc>
        <w:tc>
          <w:tcPr>
            <w:tcW w:w="2083" w:type="dxa"/>
          </w:tcPr>
          <w:p w14:paraId="541A0A2A" w14:textId="3A45A169" w:rsidR="00DC74EC" w:rsidRDefault="00DC74EC" w:rsidP="00DC5638">
            <w:pPr>
              <w:jc w:val="center"/>
              <w:rPr>
                <w:rFonts w:cs="Times New Roman"/>
                <w:szCs w:val="24"/>
              </w:rPr>
            </w:pPr>
            <w:r w:rsidRPr="00C01616">
              <w:rPr>
                <w:rFonts w:cs="Times New Roman"/>
                <w:szCs w:val="24"/>
              </w:rPr>
              <w:t>1:1000</w:t>
            </w:r>
          </w:p>
        </w:tc>
      </w:tr>
      <w:tr w:rsidR="00DC74EC" w14:paraId="64A5AED6" w14:textId="77777777" w:rsidTr="00DC5638">
        <w:trPr>
          <w:trHeight w:val="318"/>
        </w:trPr>
        <w:tc>
          <w:tcPr>
            <w:tcW w:w="2122" w:type="dxa"/>
          </w:tcPr>
          <w:p w14:paraId="75D341E0" w14:textId="04F65CAC" w:rsidR="00DC74EC" w:rsidRDefault="00DC74EC" w:rsidP="00DC5638">
            <w:pPr>
              <w:jc w:val="center"/>
              <w:rPr>
                <w:rFonts w:cs="Times New Roman"/>
                <w:szCs w:val="24"/>
              </w:rPr>
            </w:pPr>
            <w:r w:rsidRPr="00693F42">
              <w:rPr>
                <w:rFonts w:cs="Times New Roman"/>
                <w:szCs w:val="24"/>
              </w:rPr>
              <w:t>HK2</w:t>
            </w:r>
          </w:p>
        </w:tc>
        <w:tc>
          <w:tcPr>
            <w:tcW w:w="2041" w:type="dxa"/>
          </w:tcPr>
          <w:p w14:paraId="44932BF5" w14:textId="3152E203" w:rsidR="00DC74EC" w:rsidRDefault="00DC74EC" w:rsidP="00DC563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C</w:t>
            </w:r>
            <w:r>
              <w:rPr>
                <w:rFonts w:cs="Times New Roman"/>
                <w:szCs w:val="24"/>
              </w:rPr>
              <w:t>ST</w:t>
            </w:r>
          </w:p>
        </w:tc>
        <w:tc>
          <w:tcPr>
            <w:tcW w:w="2081" w:type="dxa"/>
          </w:tcPr>
          <w:p w14:paraId="5D0A2580" w14:textId="324254F4" w:rsidR="00DC74EC" w:rsidRDefault="00DC74EC" w:rsidP="00DC5638">
            <w:pPr>
              <w:jc w:val="center"/>
              <w:rPr>
                <w:rFonts w:cs="Times New Roman"/>
                <w:szCs w:val="24"/>
              </w:rPr>
            </w:pPr>
            <w:r w:rsidRPr="00693F42">
              <w:rPr>
                <w:rFonts w:cs="Times New Roman"/>
                <w:szCs w:val="24"/>
              </w:rPr>
              <w:t>2867</w:t>
            </w:r>
          </w:p>
        </w:tc>
        <w:tc>
          <w:tcPr>
            <w:tcW w:w="2083" w:type="dxa"/>
          </w:tcPr>
          <w:p w14:paraId="694D94FC" w14:textId="7CA6C50B" w:rsidR="00DC74EC" w:rsidRDefault="00DC74EC" w:rsidP="00DC5638">
            <w:pPr>
              <w:jc w:val="center"/>
              <w:rPr>
                <w:rFonts w:cs="Times New Roman"/>
                <w:szCs w:val="24"/>
              </w:rPr>
            </w:pPr>
            <w:r w:rsidRPr="00693F42">
              <w:rPr>
                <w:rFonts w:cs="Times New Roman"/>
                <w:szCs w:val="24"/>
              </w:rPr>
              <w:t>1:1000</w:t>
            </w:r>
          </w:p>
        </w:tc>
      </w:tr>
      <w:tr w:rsidR="00DC74EC" w14:paraId="5C4BB789" w14:textId="77777777" w:rsidTr="00DC5638">
        <w:trPr>
          <w:trHeight w:val="318"/>
        </w:trPr>
        <w:tc>
          <w:tcPr>
            <w:tcW w:w="2122" w:type="dxa"/>
          </w:tcPr>
          <w:p w14:paraId="43312D1F" w14:textId="65FB27F4" w:rsidR="00DC74EC" w:rsidRDefault="00DC74EC" w:rsidP="00DC563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DK</w:t>
            </w:r>
            <w:r w:rsidRPr="00C01616">
              <w:rPr>
                <w:rFonts w:cs="Times New Roman"/>
                <w:szCs w:val="24"/>
              </w:rPr>
              <w:t>1</w:t>
            </w:r>
          </w:p>
        </w:tc>
        <w:tc>
          <w:tcPr>
            <w:tcW w:w="2041" w:type="dxa"/>
          </w:tcPr>
          <w:p w14:paraId="509CCEE2" w14:textId="0EDB826B" w:rsidR="00DC74EC" w:rsidRDefault="00F73183" w:rsidP="00DC5638">
            <w:pPr>
              <w:jc w:val="center"/>
              <w:rPr>
                <w:rFonts w:cs="Times New Roman"/>
                <w:szCs w:val="24"/>
              </w:rPr>
            </w:pPr>
            <w:r w:rsidRPr="00C01616">
              <w:rPr>
                <w:rFonts w:cs="Times New Roman"/>
                <w:szCs w:val="24"/>
              </w:rPr>
              <w:t>Abcam</w:t>
            </w:r>
          </w:p>
        </w:tc>
        <w:tc>
          <w:tcPr>
            <w:tcW w:w="2081" w:type="dxa"/>
          </w:tcPr>
          <w:p w14:paraId="2AB99F07" w14:textId="740515F5" w:rsidR="00DC74EC" w:rsidRDefault="00DC74EC" w:rsidP="00DC5638">
            <w:pPr>
              <w:jc w:val="center"/>
              <w:rPr>
                <w:rFonts w:cs="Times New Roman"/>
                <w:szCs w:val="24"/>
              </w:rPr>
            </w:pPr>
            <w:r w:rsidRPr="00C01616">
              <w:rPr>
                <w:rFonts w:cs="Times New Roman"/>
                <w:szCs w:val="24"/>
              </w:rPr>
              <w:t>ab</w:t>
            </w:r>
            <w:r>
              <w:rPr>
                <w:rFonts w:cs="Times New Roman"/>
                <w:szCs w:val="24"/>
              </w:rPr>
              <w:t>202468</w:t>
            </w:r>
          </w:p>
        </w:tc>
        <w:tc>
          <w:tcPr>
            <w:tcW w:w="2083" w:type="dxa"/>
          </w:tcPr>
          <w:p w14:paraId="2E168ABD" w14:textId="1FE19DD5" w:rsidR="00DC74EC" w:rsidRDefault="00F73183" w:rsidP="00DC5638">
            <w:pPr>
              <w:jc w:val="center"/>
              <w:rPr>
                <w:rFonts w:cs="Times New Roman"/>
                <w:szCs w:val="24"/>
              </w:rPr>
            </w:pPr>
            <w:r w:rsidRPr="00C01616">
              <w:rPr>
                <w:rFonts w:cs="Times New Roman"/>
                <w:szCs w:val="24"/>
              </w:rPr>
              <w:t>1:</w:t>
            </w:r>
            <w:r>
              <w:rPr>
                <w:rFonts w:cs="Times New Roman"/>
                <w:szCs w:val="24"/>
              </w:rPr>
              <w:t>2</w:t>
            </w:r>
            <w:r w:rsidRPr="00C01616">
              <w:rPr>
                <w:rFonts w:cs="Times New Roman"/>
                <w:szCs w:val="24"/>
              </w:rPr>
              <w:t>000</w:t>
            </w:r>
          </w:p>
        </w:tc>
      </w:tr>
      <w:tr w:rsidR="00DC74EC" w14:paraId="5DDCD7BE" w14:textId="77777777" w:rsidTr="00DC5638">
        <w:trPr>
          <w:trHeight w:val="318"/>
        </w:trPr>
        <w:tc>
          <w:tcPr>
            <w:tcW w:w="2122" w:type="dxa"/>
          </w:tcPr>
          <w:p w14:paraId="5FCCF795" w14:textId="09A43192" w:rsidR="00DC74EC" w:rsidRDefault="00F73183" w:rsidP="00DC5638">
            <w:pPr>
              <w:jc w:val="center"/>
              <w:rPr>
                <w:rFonts w:cs="Times New Roman"/>
                <w:szCs w:val="24"/>
              </w:rPr>
            </w:pPr>
            <w:r w:rsidRPr="00693F42">
              <w:rPr>
                <w:rFonts w:cs="Times New Roman"/>
                <w:szCs w:val="24"/>
              </w:rPr>
              <w:t>LDHA</w:t>
            </w:r>
          </w:p>
        </w:tc>
        <w:tc>
          <w:tcPr>
            <w:tcW w:w="2041" w:type="dxa"/>
          </w:tcPr>
          <w:p w14:paraId="5542EFC9" w14:textId="4EA937E3" w:rsidR="00DC74EC" w:rsidRDefault="00F73183" w:rsidP="00DC5638">
            <w:pPr>
              <w:jc w:val="center"/>
              <w:rPr>
                <w:rFonts w:cs="Times New Roman"/>
                <w:szCs w:val="24"/>
              </w:rPr>
            </w:pPr>
            <w:r w:rsidRPr="00693F42">
              <w:rPr>
                <w:rFonts w:cs="Times New Roman"/>
                <w:szCs w:val="24"/>
              </w:rPr>
              <w:t>Abcam</w:t>
            </w:r>
          </w:p>
        </w:tc>
        <w:tc>
          <w:tcPr>
            <w:tcW w:w="2081" w:type="dxa"/>
          </w:tcPr>
          <w:p w14:paraId="03F5D800" w14:textId="27C755ED" w:rsidR="00DC74EC" w:rsidRDefault="00F73183" w:rsidP="00DC5638">
            <w:pPr>
              <w:jc w:val="center"/>
              <w:rPr>
                <w:rFonts w:cs="Times New Roman"/>
                <w:szCs w:val="24"/>
              </w:rPr>
            </w:pPr>
            <w:r w:rsidRPr="00693F42">
              <w:rPr>
                <w:rFonts w:cs="Times New Roman"/>
                <w:szCs w:val="24"/>
              </w:rPr>
              <w:t>ab101562</w:t>
            </w:r>
          </w:p>
        </w:tc>
        <w:tc>
          <w:tcPr>
            <w:tcW w:w="2083" w:type="dxa"/>
          </w:tcPr>
          <w:p w14:paraId="096C33A6" w14:textId="4F4134D6" w:rsidR="00DC74EC" w:rsidRDefault="00F73183" w:rsidP="00DC5638">
            <w:pPr>
              <w:jc w:val="center"/>
              <w:rPr>
                <w:rFonts w:cs="Times New Roman"/>
                <w:szCs w:val="24"/>
              </w:rPr>
            </w:pPr>
            <w:r w:rsidRPr="00693F42">
              <w:rPr>
                <w:rFonts w:cs="Times New Roman"/>
                <w:szCs w:val="24"/>
              </w:rPr>
              <w:t>1:1000</w:t>
            </w:r>
          </w:p>
        </w:tc>
      </w:tr>
      <w:tr w:rsidR="00DC74EC" w14:paraId="62B8E41D" w14:textId="77777777" w:rsidTr="00DC5638">
        <w:trPr>
          <w:trHeight w:val="318"/>
        </w:trPr>
        <w:tc>
          <w:tcPr>
            <w:tcW w:w="2122" w:type="dxa"/>
          </w:tcPr>
          <w:p w14:paraId="7C4D8B15" w14:textId="5A7F68BD" w:rsidR="00DC74EC" w:rsidRDefault="00F73183" w:rsidP="00DC5638">
            <w:pPr>
              <w:jc w:val="center"/>
              <w:rPr>
                <w:rFonts w:cs="Times New Roman"/>
                <w:szCs w:val="24"/>
              </w:rPr>
            </w:pPr>
            <w:r w:rsidRPr="00693F42">
              <w:rPr>
                <w:rFonts w:cs="Times New Roman"/>
                <w:szCs w:val="24"/>
              </w:rPr>
              <w:t>GLUT1</w:t>
            </w:r>
          </w:p>
        </w:tc>
        <w:tc>
          <w:tcPr>
            <w:tcW w:w="2041" w:type="dxa"/>
          </w:tcPr>
          <w:p w14:paraId="45DD9685" w14:textId="05791FDB" w:rsidR="00DC74EC" w:rsidRDefault="00F73183" w:rsidP="00DC5638">
            <w:pPr>
              <w:jc w:val="center"/>
              <w:rPr>
                <w:rFonts w:cs="Times New Roman"/>
                <w:szCs w:val="24"/>
              </w:rPr>
            </w:pPr>
            <w:r w:rsidRPr="00693F42">
              <w:rPr>
                <w:rFonts w:cs="Times New Roman"/>
                <w:szCs w:val="24"/>
              </w:rPr>
              <w:t>Abcam</w:t>
            </w:r>
          </w:p>
        </w:tc>
        <w:tc>
          <w:tcPr>
            <w:tcW w:w="2081" w:type="dxa"/>
          </w:tcPr>
          <w:p w14:paraId="60E449C0" w14:textId="2D394BA6" w:rsidR="00DC74EC" w:rsidRDefault="00F73183" w:rsidP="00DC5638">
            <w:pPr>
              <w:jc w:val="center"/>
              <w:rPr>
                <w:rFonts w:cs="Times New Roman"/>
                <w:szCs w:val="24"/>
              </w:rPr>
            </w:pPr>
            <w:r w:rsidRPr="00693F42">
              <w:rPr>
                <w:rFonts w:cs="Times New Roman"/>
                <w:szCs w:val="24"/>
              </w:rPr>
              <w:t>ab115730</w:t>
            </w:r>
          </w:p>
        </w:tc>
        <w:tc>
          <w:tcPr>
            <w:tcW w:w="2083" w:type="dxa"/>
          </w:tcPr>
          <w:p w14:paraId="30EE37FF" w14:textId="40862766" w:rsidR="00DC74EC" w:rsidRDefault="00F73183" w:rsidP="00DC5638">
            <w:pPr>
              <w:jc w:val="center"/>
              <w:rPr>
                <w:rFonts w:cs="Times New Roman"/>
                <w:szCs w:val="24"/>
              </w:rPr>
            </w:pPr>
            <w:r w:rsidRPr="00693F42">
              <w:rPr>
                <w:rFonts w:cs="Times New Roman"/>
                <w:szCs w:val="24"/>
              </w:rPr>
              <w:t>1:5000</w:t>
            </w:r>
          </w:p>
        </w:tc>
      </w:tr>
      <w:tr w:rsidR="00DC74EC" w14:paraId="4A2AC408" w14:textId="77777777" w:rsidTr="00DC5638">
        <w:trPr>
          <w:trHeight w:val="318"/>
        </w:trPr>
        <w:tc>
          <w:tcPr>
            <w:tcW w:w="2122" w:type="dxa"/>
          </w:tcPr>
          <w:p w14:paraId="6A140F10" w14:textId="112EB0F7" w:rsidR="00DC74EC" w:rsidRDefault="00F73183" w:rsidP="00DC563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-PDH 293</w:t>
            </w:r>
          </w:p>
        </w:tc>
        <w:tc>
          <w:tcPr>
            <w:tcW w:w="2041" w:type="dxa"/>
          </w:tcPr>
          <w:p w14:paraId="1E92D38C" w14:textId="33F983CB" w:rsidR="00DC74EC" w:rsidRDefault="00F73183" w:rsidP="00DC563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cam</w:t>
            </w:r>
          </w:p>
        </w:tc>
        <w:tc>
          <w:tcPr>
            <w:tcW w:w="2081" w:type="dxa"/>
          </w:tcPr>
          <w:p w14:paraId="01CA6992" w14:textId="19A1A579" w:rsidR="00DC74EC" w:rsidRDefault="00F73183" w:rsidP="00DC5638">
            <w:pPr>
              <w:jc w:val="center"/>
              <w:rPr>
                <w:rFonts w:cs="Times New Roman"/>
                <w:szCs w:val="24"/>
              </w:rPr>
            </w:pPr>
            <w:r w:rsidRPr="008A567B">
              <w:rPr>
                <w:rFonts w:cs="Times New Roman"/>
                <w:szCs w:val="24"/>
              </w:rPr>
              <w:t>ab17746</w:t>
            </w:r>
          </w:p>
        </w:tc>
        <w:tc>
          <w:tcPr>
            <w:tcW w:w="2083" w:type="dxa"/>
          </w:tcPr>
          <w:p w14:paraId="4D40B2FF" w14:textId="2EA93F15" w:rsidR="00DC74EC" w:rsidRDefault="00F73183" w:rsidP="00DC563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:1000</w:t>
            </w:r>
          </w:p>
        </w:tc>
      </w:tr>
      <w:tr w:rsidR="00DC74EC" w14:paraId="6D7B2772" w14:textId="77777777" w:rsidTr="00DC5638">
        <w:trPr>
          <w:trHeight w:val="306"/>
        </w:trPr>
        <w:tc>
          <w:tcPr>
            <w:tcW w:w="2122" w:type="dxa"/>
          </w:tcPr>
          <w:p w14:paraId="65AF31D5" w14:textId="500FE243" w:rsidR="00DC74EC" w:rsidRDefault="00F73183" w:rsidP="00DC563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IF-1</w:t>
            </w:r>
            <w:r w:rsidRPr="00693F42">
              <w:rPr>
                <w:rFonts w:cs="Times New Roman"/>
                <w:szCs w:val="24"/>
              </w:rPr>
              <w:t>α</w:t>
            </w:r>
          </w:p>
        </w:tc>
        <w:tc>
          <w:tcPr>
            <w:tcW w:w="2041" w:type="dxa"/>
          </w:tcPr>
          <w:p w14:paraId="0D17AACC" w14:textId="5C2DD6CE" w:rsidR="00DC74EC" w:rsidRDefault="00F73183" w:rsidP="00DC5638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93F42">
              <w:rPr>
                <w:rFonts w:cs="Times New Roman"/>
                <w:szCs w:val="24"/>
              </w:rPr>
              <w:t>Proteintech</w:t>
            </w:r>
            <w:proofErr w:type="spellEnd"/>
          </w:p>
        </w:tc>
        <w:tc>
          <w:tcPr>
            <w:tcW w:w="2081" w:type="dxa"/>
          </w:tcPr>
          <w:p w14:paraId="60001598" w14:textId="500BCBDA" w:rsidR="00DC74EC" w:rsidRDefault="00F73183" w:rsidP="00DC5638">
            <w:pPr>
              <w:jc w:val="center"/>
              <w:rPr>
                <w:rFonts w:cs="Times New Roman"/>
                <w:szCs w:val="24"/>
              </w:rPr>
            </w:pPr>
            <w:r w:rsidRPr="00693F42">
              <w:rPr>
                <w:rFonts w:cs="Times New Roman"/>
                <w:szCs w:val="24"/>
              </w:rPr>
              <w:t>20960-1-AP</w:t>
            </w:r>
          </w:p>
        </w:tc>
        <w:tc>
          <w:tcPr>
            <w:tcW w:w="2083" w:type="dxa"/>
          </w:tcPr>
          <w:p w14:paraId="7E495EFA" w14:textId="4C757BBC" w:rsidR="00DC74EC" w:rsidRDefault="00F73183" w:rsidP="00DC5638">
            <w:pPr>
              <w:jc w:val="center"/>
              <w:rPr>
                <w:rFonts w:cs="Times New Roman"/>
                <w:szCs w:val="24"/>
              </w:rPr>
            </w:pPr>
            <w:r w:rsidRPr="00693F42">
              <w:rPr>
                <w:rFonts w:cs="Times New Roman"/>
                <w:szCs w:val="24"/>
              </w:rPr>
              <w:t>1:1000</w:t>
            </w:r>
          </w:p>
        </w:tc>
      </w:tr>
      <w:tr w:rsidR="00F73183" w14:paraId="5B1B6091" w14:textId="77777777" w:rsidTr="00DC5638">
        <w:trPr>
          <w:trHeight w:val="318"/>
        </w:trPr>
        <w:tc>
          <w:tcPr>
            <w:tcW w:w="2122" w:type="dxa"/>
          </w:tcPr>
          <w:p w14:paraId="14C03C06" w14:textId="5AE947E3" w:rsidR="00F73183" w:rsidRDefault="00F73183" w:rsidP="00DC5638">
            <w:pPr>
              <w:jc w:val="center"/>
              <w:rPr>
                <w:rFonts w:cs="Times New Roman"/>
                <w:szCs w:val="24"/>
              </w:rPr>
            </w:pPr>
            <w:r w:rsidRPr="008A567B">
              <w:rPr>
                <w:rFonts w:cs="Times New Roman"/>
                <w:szCs w:val="24"/>
              </w:rPr>
              <w:t>PDH-E1α</w:t>
            </w:r>
          </w:p>
        </w:tc>
        <w:tc>
          <w:tcPr>
            <w:tcW w:w="2041" w:type="dxa"/>
          </w:tcPr>
          <w:p w14:paraId="2DCB6EB9" w14:textId="4D3B88E1" w:rsidR="00F73183" w:rsidRPr="00693F42" w:rsidRDefault="00F73183" w:rsidP="00DC5638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8A567B">
              <w:rPr>
                <w:rFonts w:cs="Times New Roman"/>
                <w:szCs w:val="24"/>
              </w:rPr>
              <w:t>Proteintech</w:t>
            </w:r>
            <w:proofErr w:type="spellEnd"/>
          </w:p>
        </w:tc>
        <w:tc>
          <w:tcPr>
            <w:tcW w:w="2081" w:type="dxa"/>
          </w:tcPr>
          <w:p w14:paraId="7063800D" w14:textId="2A75885F" w:rsidR="00F73183" w:rsidRPr="00693F42" w:rsidRDefault="00F73183" w:rsidP="00DC5638">
            <w:pPr>
              <w:jc w:val="center"/>
              <w:rPr>
                <w:rFonts w:cs="Times New Roman"/>
                <w:szCs w:val="24"/>
              </w:rPr>
            </w:pPr>
            <w:r w:rsidRPr="008A567B">
              <w:rPr>
                <w:rFonts w:cs="Times New Roman"/>
                <w:szCs w:val="24"/>
              </w:rPr>
              <w:t>66119-1-Ig</w:t>
            </w:r>
          </w:p>
        </w:tc>
        <w:tc>
          <w:tcPr>
            <w:tcW w:w="2083" w:type="dxa"/>
          </w:tcPr>
          <w:p w14:paraId="3434728D" w14:textId="6A92420E" w:rsidR="00F73183" w:rsidRPr="00693F42" w:rsidRDefault="00F73183" w:rsidP="00DC5638">
            <w:pPr>
              <w:jc w:val="center"/>
              <w:rPr>
                <w:rFonts w:cs="Times New Roman"/>
                <w:szCs w:val="24"/>
              </w:rPr>
            </w:pPr>
            <w:r w:rsidRPr="008A567B">
              <w:rPr>
                <w:rFonts w:cs="Times New Roman"/>
                <w:szCs w:val="24"/>
              </w:rPr>
              <w:t>1:5000</w:t>
            </w:r>
          </w:p>
        </w:tc>
      </w:tr>
      <w:tr w:rsidR="00F73183" w14:paraId="13C64CD1" w14:textId="77777777" w:rsidTr="00DC5638">
        <w:trPr>
          <w:trHeight w:val="318"/>
        </w:trPr>
        <w:tc>
          <w:tcPr>
            <w:tcW w:w="2122" w:type="dxa"/>
          </w:tcPr>
          <w:p w14:paraId="6325A211" w14:textId="23843D16" w:rsidR="00F73183" w:rsidRDefault="00F73183" w:rsidP="00DC5638">
            <w:pPr>
              <w:jc w:val="center"/>
              <w:rPr>
                <w:rFonts w:cs="Times New Roman"/>
                <w:szCs w:val="24"/>
              </w:rPr>
            </w:pPr>
            <w:r w:rsidRPr="00693F42">
              <w:rPr>
                <w:rFonts w:cs="Times New Roman"/>
                <w:szCs w:val="24"/>
              </w:rPr>
              <w:t>α</w:t>
            </w:r>
            <w:r>
              <w:rPr>
                <w:rFonts w:cs="Times New Roman"/>
                <w:szCs w:val="24"/>
              </w:rPr>
              <w:t>-Tubulin</w:t>
            </w:r>
          </w:p>
        </w:tc>
        <w:tc>
          <w:tcPr>
            <w:tcW w:w="2041" w:type="dxa"/>
          </w:tcPr>
          <w:p w14:paraId="35C74D95" w14:textId="50F432B5" w:rsidR="00F73183" w:rsidRPr="00693F42" w:rsidRDefault="00F73183" w:rsidP="00DC5638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93F42">
              <w:rPr>
                <w:rFonts w:cs="Times New Roman"/>
                <w:szCs w:val="24"/>
              </w:rPr>
              <w:t>Proteintech</w:t>
            </w:r>
            <w:proofErr w:type="spellEnd"/>
          </w:p>
        </w:tc>
        <w:tc>
          <w:tcPr>
            <w:tcW w:w="2081" w:type="dxa"/>
          </w:tcPr>
          <w:p w14:paraId="39F80AB8" w14:textId="046FD1DA" w:rsidR="00F73183" w:rsidRPr="00693F42" w:rsidRDefault="00F73183" w:rsidP="00DC5638">
            <w:pPr>
              <w:jc w:val="center"/>
              <w:rPr>
                <w:rFonts w:cs="Times New Roman"/>
                <w:szCs w:val="24"/>
              </w:rPr>
            </w:pPr>
            <w:r w:rsidRPr="00693F42">
              <w:rPr>
                <w:rFonts w:cs="Times New Roman"/>
                <w:szCs w:val="24"/>
              </w:rPr>
              <w:t>66031-1-Ig</w:t>
            </w:r>
          </w:p>
        </w:tc>
        <w:tc>
          <w:tcPr>
            <w:tcW w:w="2083" w:type="dxa"/>
          </w:tcPr>
          <w:p w14:paraId="7BC01A85" w14:textId="235D6D7B" w:rsidR="00F73183" w:rsidRPr="00693F42" w:rsidRDefault="00F73183" w:rsidP="00DC5638">
            <w:pPr>
              <w:jc w:val="center"/>
              <w:rPr>
                <w:rFonts w:cs="Times New Roman"/>
                <w:szCs w:val="24"/>
              </w:rPr>
            </w:pPr>
            <w:r w:rsidRPr="00693F42">
              <w:rPr>
                <w:rFonts w:cs="Times New Roman"/>
                <w:szCs w:val="24"/>
              </w:rPr>
              <w:t>1:10000</w:t>
            </w:r>
          </w:p>
        </w:tc>
      </w:tr>
      <w:tr w:rsidR="00F73183" w14:paraId="6EF53C74" w14:textId="77777777" w:rsidTr="00DC5638">
        <w:trPr>
          <w:trHeight w:val="318"/>
        </w:trPr>
        <w:tc>
          <w:tcPr>
            <w:tcW w:w="2122" w:type="dxa"/>
          </w:tcPr>
          <w:p w14:paraId="593C3FBD" w14:textId="6FCD164B" w:rsidR="00F73183" w:rsidRDefault="00F73183" w:rsidP="00DC5638">
            <w:pPr>
              <w:jc w:val="center"/>
              <w:rPr>
                <w:rFonts w:cs="Times New Roman"/>
                <w:szCs w:val="24"/>
              </w:rPr>
            </w:pPr>
            <w:r w:rsidRPr="00C01616">
              <w:rPr>
                <w:rFonts w:cs="Times New Roman"/>
                <w:szCs w:val="24"/>
              </w:rPr>
              <w:t>β-</w:t>
            </w:r>
            <w:r>
              <w:rPr>
                <w:rFonts w:cs="Times New Roman"/>
                <w:szCs w:val="24"/>
              </w:rPr>
              <w:t>A</w:t>
            </w:r>
            <w:r w:rsidRPr="00C01616">
              <w:rPr>
                <w:rFonts w:cs="Times New Roman"/>
                <w:szCs w:val="24"/>
              </w:rPr>
              <w:t>ctin</w:t>
            </w:r>
          </w:p>
        </w:tc>
        <w:tc>
          <w:tcPr>
            <w:tcW w:w="2041" w:type="dxa"/>
          </w:tcPr>
          <w:p w14:paraId="77661C9C" w14:textId="02E9CE06" w:rsidR="00F73183" w:rsidRPr="00693F42" w:rsidRDefault="00F73183" w:rsidP="00DC5638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C01616">
              <w:rPr>
                <w:rFonts w:cs="Times New Roman"/>
                <w:szCs w:val="24"/>
              </w:rPr>
              <w:t>Proteintech</w:t>
            </w:r>
            <w:proofErr w:type="spellEnd"/>
          </w:p>
        </w:tc>
        <w:tc>
          <w:tcPr>
            <w:tcW w:w="2081" w:type="dxa"/>
          </w:tcPr>
          <w:p w14:paraId="23647C8B" w14:textId="7E4366CE" w:rsidR="00F73183" w:rsidRPr="00693F42" w:rsidRDefault="00F73183" w:rsidP="00DC5638">
            <w:pPr>
              <w:jc w:val="center"/>
              <w:rPr>
                <w:rFonts w:cs="Times New Roman"/>
                <w:szCs w:val="24"/>
              </w:rPr>
            </w:pPr>
            <w:r w:rsidRPr="00C01616">
              <w:rPr>
                <w:rFonts w:cs="Times New Roman"/>
                <w:szCs w:val="24"/>
              </w:rPr>
              <w:t>66009-1-Ig</w:t>
            </w:r>
          </w:p>
        </w:tc>
        <w:tc>
          <w:tcPr>
            <w:tcW w:w="2083" w:type="dxa"/>
          </w:tcPr>
          <w:p w14:paraId="610A9B50" w14:textId="4E3B42F7" w:rsidR="00F73183" w:rsidRPr="00693F42" w:rsidRDefault="00F73183" w:rsidP="00DC5638">
            <w:pPr>
              <w:jc w:val="center"/>
              <w:rPr>
                <w:rFonts w:cs="Times New Roman"/>
                <w:szCs w:val="24"/>
              </w:rPr>
            </w:pPr>
            <w:r w:rsidRPr="00C01616">
              <w:rPr>
                <w:rFonts w:cs="Times New Roman"/>
                <w:szCs w:val="24"/>
              </w:rPr>
              <w:t>1:5000</w:t>
            </w:r>
          </w:p>
        </w:tc>
      </w:tr>
      <w:tr w:rsidR="00F73183" w14:paraId="3AAC40F7" w14:textId="77777777" w:rsidTr="00DC5638">
        <w:trPr>
          <w:trHeight w:val="318"/>
        </w:trPr>
        <w:tc>
          <w:tcPr>
            <w:tcW w:w="2122" w:type="dxa"/>
          </w:tcPr>
          <w:p w14:paraId="1CD8966F" w14:textId="299CAA88" w:rsidR="00F73183" w:rsidRDefault="00F73183" w:rsidP="00DC5638">
            <w:pPr>
              <w:jc w:val="center"/>
              <w:rPr>
                <w:rFonts w:cs="Times New Roman"/>
                <w:szCs w:val="24"/>
              </w:rPr>
            </w:pPr>
            <w:r w:rsidRPr="00C01616">
              <w:rPr>
                <w:rFonts w:cs="Times New Roman"/>
                <w:szCs w:val="24"/>
              </w:rPr>
              <w:t>anti-rabbit IgG</w:t>
            </w:r>
          </w:p>
        </w:tc>
        <w:tc>
          <w:tcPr>
            <w:tcW w:w="2041" w:type="dxa"/>
          </w:tcPr>
          <w:p w14:paraId="3C0FDD8B" w14:textId="531EDBFE" w:rsidR="00F73183" w:rsidRPr="00693F42" w:rsidRDefault="00452C04" w:rsidP="00DC5638">
            <w:pPr>
              <w:jc w:val="center"/>
              <w:rPr>
                <w:rFonts w:cs="Times New Roman"/>
                <w:szCs w:val="24"/>
              </w:rPr>
            </w:pPr>
            <w:r w:rsidRPr="00C01616">
              <w:rPr>
                <w:rFonts w:cs="Times New Roman"/>
                <w:szCs w:val="24"/>
              </w:rPr>
              <w:t>ZSGB-Bio</w:t>
            </w:r>
          </w:p>
        </w:tc>
        <w:tc>
          <w:tcPr>
            <w:tcW w:w="2081" w:type="dxa"/>
          </w:tcPr>
          <w:p w14:paraId="47B2E055" w14:textId="39F0719F" w:rsidR="00F73183" w:rsidRPr="00693F42" w:rsidRDefault="00F73183" w:rsidP="00DC5638">
            <w:pPr>
              <w:jc w:val="center"/>
              <w:rPr>
                <w:rFonts w:cs="Times New Roman"/>
                <w:szCs w:val="24"/>
              </w:rPr>
            </w:pPr>
            <w:r w:rsidRPr="00C01616">
              <w:rPr>
                <w:rFonts w:cs="Times New Roman"/>
                <w:szCs w:val="24"/>
              </w:rPr>
              <w:t>ZB-2301</w:t>
            </w:r>
          </w:p>
        </w:tc>
        <w:tc>
          <w:tcPr>
            <w:tcW w:w="2083" w:type="dxa"/>
          </w:tcPr>
          <w:p w14:paraId="3454F79E" w14:textId="05D14B14" w:rsidR="00F73183" w:rsidRPr="00693F42" w:rsidRDefault="00452C04" w:rsidP="00DC563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:5000</w:t>
            </w:r>
          </w:p>
        </w:tc>
      </w:tr>
      <w:tr w:rsidR="00452C04" w14:paraId="1B9A3073" w14:textId="77777777" w:rsidTr="00DC5638">
        <w:trPr>
          <w:trHeight w:val="306"/>
        </w:trPr>
        <w:tc>
          <w:tcPr>
            <w:tcW w:w="2122" w:type="dxa"/>
          </w:tcPr>
          <w:p w14:paraId="47B7FF69" w14:textId="54A8981F" w:rsidR="00452C04" w:rsidRPr="00C01616" w:rsidRDefault="00452C04" w:rsidP="00DC5638">
            <w:pPr>
              <w:jc w:val="center"/>
              <w:rPr>
                <w:rFonts w:cs="Times New Roman"/>
                <w:szCs w:val="24"/>
              </w:rPr>
            </w:pPr>
            <w:r w:rsidRPr="00C01616">
              <w:rPr>
                <w:rFonts w:cs="Times New Roman"/>
                <w:szCs w:val="24"/>
              </w:rPr>
              <w:t>anti-mouse IgG</w:t>
            </w:r>
          </w:p>
        </w:tc>
        <w:tc>
          <w:tcPr>
            <w:tcW w:w="2041" w:type="dxa"/>
          </w:tcPr>
          <w:p w14:paraId="78CE41D2" w14:textId="53BA5D18" w:rsidR="00452C04" w:rsidRPr="00C01616" w:rsidRDefault="00452C04" w:rsidP="00DC5638">
            <w:pPr>
              <w:jc w:val="center"/>
              <w:rPr>
                <w:rFonts w:cs="Times New Roman"/>
                <w:szCs w:val="24"/>
              </w:rPr>
            </w:pPr>
            <w:r w:rsidRPr="00C01616">
              <w:rPr>
                <w:rFonts w:cs="Times New Roman"/>
                <w:szCs w:val="24"/>
              </w:rPr>
              <w:t>ZSGB-Bio</w:t>
            </w:r>
          </w:p>
        </w:tc>
        <w:tc>
          <w:tcPr>
            <w:tcW w:w="2081" w:type="dxa"/>
          </w:tcPr>
          <w:p w14:paraId="1BC01DF6" w14:textId="1DC3226B" w:rsidR="00452C04" w:rsidRPr="00C01616" w:rsidRDefault="00452C04" w:rsidP="00DC5638">
            <w:pPr>
              <w:jc w:val="center"/>
              <w:rPr>
                <w:rFonts w:cs="Times New Roman"/>
                <w:szCs w:val="24"/>
              </w:rPr>
            </w:pPr>
            <w:r w:rsidRPr="00C01616">
              <w:rPr>
                <w:rFonts w:cs="Times New Roman"/>
                <w:szCs w:val="24"/>
              </w:rPr>
              <w:t>ZB-2305</w:t>
            </w:r>
          </w:p>
        </w:tc>
        <w:tc>
          <w:tcPr>
            <w:tcW w:w="2083" w:type="dxa"/>
          </w:tcPr>
          <w:p w14:paraId="344A25D5" w14:textId="545926DE" w:rsidR="00452C04" w:rsidRDefault="00452C04" w:rsidP="00DC563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:5000</w:t>
            </w:r>
          </w:p>
        </w:tc>
      </w:tr>
    </w:tbl>
    <w:p w14:paraId="13524F1C" w14:textId="57B1A6CF" w:rsidR="00DC74EC" w:rsidRDefault="00DC74EC" w:rsidP="00DC5638">
      <w:pPr>
        <w:jc w:val="center"/>
        <w:rPr>
          <w:rFonts w:cs="Times New Roman"/>
          <w:szCs w:val="24"/>
        </w:rPr>
      </w:pPr>
    </w:p>
    <w:p w14:paraId="55593188" w14:textId="3328D7BB" w:rsidR="00DC74EC" w:rsidRDefault="00DC74EC" w:rsidP="00A13E60">
      <w:pPr>
        <w:rPr>
          <w:rFonts w:cs="Times New Roman"/>
          <w:szCs w:val="24"/>
        </w:rPr>
      </w:pPr>
    </w:p>
    <w:p w14:paraId="40E8FE72" w14:textId="77777777" w:rsidR="00452C04" w:rsidRPr="00224A79" w:rsidRDefault="00452C04" w:rsidP="00A13E60">
      <w:pPr>
        <w:rPr>
          <w:rFonts w:cs="Times New Roman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22"/>
        <w:gridCol w:w="6174"/>
      </w:tblGrid>
      <w:tr w:rsidR="00B54173" w:rsidRPr="00224A79" w14:paraId="1C2A0758" w14:textId="77777777" w:rsidTr="00EE2011">
        <w:tc>
          <w:tcPr>
            <w:tcW w:w="8296" w:type="dxa"/>
            <w:gridSpan w:val="2"/>
          </w:tcPr>
          <w:p w14:paraId="4563AE7F" w14:textId="67E2128F" w:rsidR="00B54173" w:rsidRPr="00224A79" w:rsidRDefault="003B210C" w:rsidP="00EE2011">
            <w:pPr>
              <w:jc w:val="left"/>
              <w:rPr>
                <w:rFonts w:cs="Times New Roman"/>
                <w:color w:val="131413"/>
                <w:kern w:val="0"/>
                <w:szCs w:val="24"/>
              </w:rPr>
            </w:pPr>
            <w:r>
              <w:rPr>
                <w:rFonts w:eastAsia="Times New Roman" w:cs="Times New Roman"/>
              </w:rPr>
              <w:lastRenderedPageBreak/>
              <w:t>Supplementary</w:t>
            </w:r>
            <w:r w:rsidRPr="00224A79">
              <w:rPr>
                <w:rFonts w:cs="Times New Roman"/>
                <w:color w:val="131413"/>
                <w:kern w:val="0"/>
                <w:szCs w:val="24"/>
              </w:rPr>
              <w:t xml:space="preserve"> </w:t>
            </w:r>
            <w:r w:rsidR="00B54173" w:rsidRPr="00224A79">
              <w:rPr>
                <w:rFonts w:cs="Times New Roman"/>
                <w:color w:val="131413"/>
                <w:kern w:val="0"/>
                <w:szCs w:val="24"/>
              </w:rPr>
              <w:t xml:space="preserve">Table </w:t>
            </w:r>
            <w:r w:rsidR="00452C04">
              <w:rPr>
                <w:rFonts w:cs="Times New Roman"/>
                <w:color w:val="131413"/>
                <w:kern w:val="0"/>
                <w:szCs w:val="24"/>
              </w:rPr>
              <w:t>3</w:t>
            </w:r>
            <w:r w:rsidR="00B54173" w:rsidRPr="00224A79">
              <w:rPr>
                <w:rFonts w:cs="Times New Roman"/>
                <w:color w:val="131413"/>
                <w:kern w:val="0"/>
                <w:szCs w:val="24"/>
              </w:rPr>
              <w:t>. shRNA</w:t>
            </w:r>
            <w:r w:rsidR="00CD4903" w:rsidRPr="00224A79">
              <w:rPr>
                <w:rFonts w:cs="Times New Roman"/>
                <w:color w:val="131413"/>
                <w:kern w:val="0"/>
                <w:szCs w:val="24"/>
              </w:rPr>
              <w:t xml:space="preserve"> and siRNA</w:t>
            </w:r>
            <w:r w:rsidR="00B54173" w:rsidRPr="00224A79">
              <w:rPr>
                <w:rFonts w:cs="Times New Roman"/>
                <w:color w:val="131413"/>
                <w:kern w:val="0"/>
                <w:szCs w:val="24"/>
              </w:rPr>
              <w:t xml:space="preserve"> target sequences</w:t>
            </w:r>
          </w:p>
        </w:tc>
      </w:tr>
      <w:tr w:rsidR="00B54173" w:rsidRPr="00224A79" w14:paraId="649B7678" w14:textId="77777777" w:rsidTr="00CD4903">
        <w:tc>
          <w:tcPr>
            <w:tcW w:w="2122" w:type="dxa"/>
          </w:tcPr>
          <w:p w14:paraId="13688035" w14:textId="626ACFE5" w:rsidR="00B54173" w:rsidRPr="00224A79" w:rsidRDefault="007C183B" w:rsidP="00EE2011">
            <w:pPr>
              <w:jc w:val="center"/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Names</w:t>
            </w:r>
          </w:p>
        </w:tc>
        <w:tc>
          <w:tcPr>
            <w:tcW w:w="6174" w:type="dxa"/>
          </w:tcPr>
          <w:p w14:paraId="2B0B1E70" w14:textId="77777777" w:rsidR="00B54173" w:rsidRPr="00224A79" w:rsidRDefault="00B54173" w:rsidP="00EE2011">
            <w:pPr>
              <w:jc w:val="left"/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color w:val="131413"/>
                <w:kern w:val="0"/>
                <w:szCs w:val="24"/>
              </w:rPr>
              <w:t>Sequence</w:t>
            </w:r>
          </w:p>
        </w:tc>
      </w:tr>
      <w:tr w:rsidR="00B54173" w:rsidRPr="00224A79" w14:paraId="163255FD" w14:textId="77777777" w:rsidTr="00CD4903">
        <w:tc>
          <w:tcPr>
            <w:tcW w:w="2122" w:type="dxa"/>
          </w:tcPr>
          <w:p w14:paraId="3B1CB3E2" w14:textId="1E534C9F" w:rsidR="00B54173" w:rsidRPr="00224A79" w:rsidRDefault="00DF0D4D" w:rsidP="00EE201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224A79">
              <w:rPr>
                <w:rFonts w:cs="Times New Roman"/>
                <w:szCs w:val="24"/>
              </w:rPr>
              <w:t>shCtrl</w:t>
            </w:r>
            <w:proofErr w:type="spellEnd"/>
          </w:p>
        </w:tc>
        <w:tc>
          <w:tcPr>
            <w:tcW w:w="6174" w:type="dxa"/>
            <w:vAlign w:val="center"/>
          </w:tcPr>
          <w:p w14:paraId="104DDD60" w14:textId="5A4180AC" w:rsidR="00B54173" w:rsidRPr="00224A79" w:rsidRDefault="00DF0D4D" w:rsidP="00EE2011">
            <w:pPr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5’-TTCTCCGAACGTGTCACGT-3’</w:t>
            </w:r>
          </w:p>
        </w:tc>
      </w:tr>
      <w:tr w:rsidR="00B54173" w:rsidRPr="00224A79" w14:paraId="4F88340D" w14:textId="77777777" w:rsidTr="00CD4903">
        <w:tc>
          <w:tcPr>
            <w:tcW w:w="2122" w:type="dxa"/>
          </w:tcPr>
          <w:p w14:paraId="24198189" w14:textId="3CC73365" w:rsidR="00B54173" w:rsidRPr="00224A79" w:rsidRDefault="00DF0D4D" w:rsidP="00EE201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shF</w:t>
            </w:r>
            <w:r w:rsidR="0097787D">
              <w:rPr>
                <w:rFonts w:cs="Times New Roman"/>
                <w:szCs w:val="24"/>
              </w:rPr>
              <w:t>OX</w:t>
            </w:r>
            <w:r w:rsidRPr="00224A79">
              <w:rPr>
                <w:rFonts w:cs="Times New Roman"/>
                <w:szCs w:val="24"/>
              </w:rPr>
              <w:t>M1#1</w:t>
            </w:r>
          </w:p>
        </w:tc>
        <w:tc>
          <w:tcPr>
            <w:tcW w:w="6174" w:type="dxa"/>
            <w:vAlign w:val="center"/>
          </w:tcPr>
          <w:p w14:paraId="52923F03" w14:textId="3FABA571" w:rsidR="00B54173" w:rsidRPr="00224A79" w:rsidRDefault="00DF0D4D" w:rsidP="00EE2011">
            <w:pPr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5’-GCTGGGATCAAGATTATTA-3’</w:t>
            </w:r>
          </w:p>
        </w:tc>
      </w:tr>
      <w:tr w:rsidR="00B54173" w:rsidRPr="00224A79" w14:paraId="03B66653" w14:textId="77777777" w:rsidTr="00CD4903">
        <w:tc>
          <w:tcPr>
            <w:tcW w:w="2122" w:type="dxa"/>
          </w:tcPr>
          <w:p w14:paraId="3741B37C" w14:textId="1AB228E0" w:rsidR="00B54173" w:rsidRPr="00224A79" w:rsidRDefault="00DF0D4D" w:rsidP="00EE201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shF</w:t>
            </w:r>
            <w:r w:rsidR="0097787D">
              <w:rPr>
                <w:rFonts w:cs="Times New Roman"/>
                <w:szCs w:val="24"/>
              </w:rPr>
              <w:t>OX</w:t>
            </w:r>
            <w:r w:rsidRPr="00224A79">
              <w:rPr>
                <w:rFonts w:cs="Times New Roman"/>
                <w:szCs w:val="24"/>
              </w:rPr>
              <w:t>M1#2</w:t>
            </w:r>
          </w:p>
        </w:tc>
        <w:tc>
          <w:tcPr>
            <w:tcW w:w="6174" w:type="dxa"/>
            <w:vAlign w:val="center"/>
          </w:tcPr>
          <w:p w14:paraId="0FEC9FAD" w14:textId="56934C36" w:rsidR="00B54173" w:rsidRPr="00224A79" w:rsidRDefault="00DF0D4D" w:rsidP="00EE2011">
            <w:pPr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5’-GCCAATCGTTCTCTGACAGAA-3’</w:t>
            </w:r>
          </w:p>
        </w:tc>
      </w:tr>
      <w:tr w:rsidR="00B54173" w:rsidRPr="00224A79" w14:paraId="6F337138" w14:textId="77777777" w:rsidTr="00CD4903">
        <w:tc>
          <w:tcPr>
            <w:tcW w:w="2122" w:type="dxa"/>
          </w:tcPr>
          <w:p w14:paraId="078033A8" w14:textId="2D4D793C" w:rsidR="00B54173" w:rsidRPr="00224A79" w:rsidRDefault="00DF0D4D" w:rsidP="00EE201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224A79">
              <w:rPr>
                <w:rFonts w:cs="Times New Roman"/>
                <w:szCs w:val="24"/>
              </w:rPr>
              <w:t>siCtrl</w:t>
            </w:r>
            <w:proofErr w:type="spellEnd"/>
          </w:p>
        </w:tc>
        <w:tc>
          <w:tcPr>
            <w:tcW w:w="6174" w:type="dxa"/>
          </w:tcPr>
          <w:p w14:paraId="7529BAB9" w14:textId="78363F13" w:rsidR="00DF0D4D" w:rsidRPr="00224A79" w:rsidRDefault="00DF0D4D" w:rsidP="00EE2011">
            <w:pPr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 xml:space="preserve">sense: 5’-UUCUCCGAACGUGUCACGUTT-3’ </w:t>
            </w:r>
          </w:p>
          <w:p w14:paraId="2BAB8C55" w14:textId="3E9F54B2" w:rsidR="00B54173" w:rsidRPr="00224A79" w:rsidRDefault="00DF0D4D" w:rsidP="00EE2011">
            <w:pPr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antisense: 5’-ACGUGACACGUUCGGAGAATT-3’</w:t>
            </w:r>
          </w:p>
        </w:tc>
      </w:tr>
      <w:tr w:rsidR="00B54173" w:rsidRPr="00224A79" w14:paraId="6778FF51" w14:textId="77777777" w:rsidTr="00CD4903">
        <w:tc>
          <w:tcPr>
            <w:tcW w:w="2122" w:type="dxa"/>
          </w:tcPr>
          <w:p w14:paraId="238B511B" w14:textId="2E193AF6" w:rsidR="00B54173" w:rsidRPr="00224A79" w:rsidRDefault="00DF0D4D" w:rsidP="00EE201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siPDK1</w:t>
            </w:r>
          </w:p>
        </w:tc>
        <w:tc>
          <w:tcPr>
            <w:tcW w:w="6174" w:type="dxa"/>
          </w:tcPr>
          <w:p w14:paraId="53D11F4D" w14:textId="4D7C82B5" w:rsidR="00DF0D4D" w:rsidRPr="00224A79" w:rsidRDefault="00DF0D4D" w:rsidP="00EE2011">
            <w:pPr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 xml:space="preserve">sense: 5’-GCCAAUACAAGUGGUUUAUTT-3’ </w:t>
            </w:r>
          </w:p>
          <w:p w14:paraId="1F85B4E2" w14:textId="3CAF3252" w:rsidR="00B54173" w:rsidRPr="00224A79" w:rsidRDefault="00DF0D4D" w:rsidP="00EE2011">
            <w:pPr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antisense: 5’-AUAAACCACUUGUAUUGGCTT-3’</w:t>
            </w:r>
          </w:p>
        </w:tc>
      </w:tr>
      <w:tr w:rsidR="00B54173" w:rsidRPr="00224A79" w14:paraId="7F10B6A4" w14:textId="77777777" w:rsidTr="00CD4903">
        <w:tc>
          <w:tcPr>
            <w:tcW w:w="2122" w:type="dxa"/>
          </w:tcPr>
          <w:p w14:paraId="27E7AFA0" w14:textId="70C0EA88" w:rsidR="00B54173" w:rsidRPr="00224A79" w:rsidRDefault="00DF0D4D" w:rsidP="00EE201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siHIF-1α</w:t>
            </w:r>
          </w:p>
        </w:tc>
        <w:tc>
          <w:tcPr>
            <w:tcW w:w="6174" w:type="dxa"/>
          </w:tcPr>
          <w:p w14:paraId="28D8FCDC" w14:textId="7DDFD7E5" w:rsidR="00DF0D4D" w:rsidRPr="00224A79" w:rsidRDefault="00DF0D4D" w:rsidP="00EE2011">
            <w:pPr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 xml:space="preserve">sense: 5’-CUGAUGACCAGCAACUUGA-3’, </w:t>
            </w:r>
          </w:p>
          <w:p w14:paraId="612261D9" w14:textId="282A4217" w:rsidR="00B54173" w:rsidRPr="00224A79" w:rsidRDefault="00DF0D4D" w:rsidP="00EE2011">
            <w:pPr>
              <w:rPr>
                <w:rFonts w:cs="Times New Roman"/>
                <w:szCs w:val="24"/>
              </w:rPr>
            </w:pPr>
            <w:r w:rsidRPr="00224A79">
              <w:rPr>
                <w:rFonts w:cs="Times New Roman"/>
                <w:szCs w:val="24"/>
              </w:rPr>
              <w:t>antisense: 5’-UCAAGUUGCUGGUCAUCAG-3’</w:t>
            </w:r>
          </w:p>
        </w:tc>
      </w:tr>
    </w:tbl>
    <w:p w14:paraId="54D3334B" w14:textId="77777777" w:rsidR="00B54173" w:rsidRPr="00224A79" w:rsidRDefault="00B54173" w:rsidP="00A13E60">
      <w:pPr>
        <w:rPr>
          <w:rFonts w:cs="Times New Roman"/>
          <w:szCs w:val="24"/>
        </w:rPr>
      </w:pPr>
    </w:p>
    <w:sectPr w:rsidR="00B54173" w:rsidRPr="00224A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287D89" w14:textId="77777777" w:rsidR="00106BA1" w:rsidRDefault="00106BA1" w:rsidP="00A13E60">
      <w:r>
        <w:separator/>
      </w:r>
    </w:p>
  </w:endnote>
  <w:endnote w:type="continuationSeparator" w:id="0">
    <w:p w14:paraId="02ED41A7" w14:textId="77777777" w:rsidR="00106BA1" w:rsidRDefault="00106BA1" w:rsidP="00A13E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128549" w14:textId="77777777" w:rsidR="00106BA1" w:rsidRDefault="00106BA1" w:rsidP="00A13E60">
      <w:r>
        <w:separator/>
      </w:r>
    </w:p>
  </w:footnote>
  <w:footnote w:type="continuationSeparator" w:id="0">
    <w:p w14:paraId="1ADADA0F" w14:textId="77777777" w:rsidR="00106BA1" w:rsidRDefault="00106BA1" w:rsidP="00A13E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wMLKwNDI3NbA0NbNQ0lEKTi0uzszPAykwqwUADVcX7iwAAAA="/>
  </w:docVars>
  <w:rsids>
    <w:rsidRoot w:val="00EE3AA2"/>
    <w:rsid w:val="00072955"/>
    <w:rsid w:val="00106BA1"/>
    <w:rsid w:val="00162813"/>
    <w:rsid w:val="001934DB"/>
    <w:rsid w:val="00210B87"/>
    <w:rsid w:val="00224A79"/>
    <w:rsid w:val="002405D4"/>
    <w:rsid w:val="002634E5"/>
    <w:rsid w:val="003B210C"/>
    <w:rsid w:val="00452C04"/>
    <w:rsid w:val="00533367"/>
    <w:rsid w:val="005912CF"/>
    <w:rsid w:val="005B4E4B"/>
    <w:rsid w:val="00613E99"/>
    <w:rsid w:val="006F6398"/>
    <w:rsid w:val="00721B6F"/>
    <w:rsid w:val="007C183B"/>
    <w:rsid w:val="0097787D"/>
    <w:rsid w:val="009B12F2"/>
    <w:rsid w:val="00A13E60"/>
    <w:rsid w:val="00AA5B39"/>
    <w:rsid w:val="00AB5AA6"/>
    <w:rsid w:val="00B54173"/>
    <w:rsid w:val="00B76F81"/>
    <w:rsid w:val="00BA3484"/>
    <w:rsid w:val="00BF3B64"/>
    <w:rsid w:val="00CB5AB8"/>
    <w:rsid w:val="00CD4903"/>
    <w:rsid w:val="00D40137"/>
    <w:rsid w:val="00D548AB"/>
    <w:rsid w:val="00DC5638"/>
    <w:rsid w:val="00DC6A07"/>
    <w:rsid w:val="00DC74EC"/>
    <w:rsid w:val="00DF0D4D"/>
    <w:rsid w:val="00EE3AA2"/>
    <w:rsid w:val="00F249B4"/>
    <w:rsid w:val="00F441DE"/>
    <w:rsid w:val="00F73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B38A41"/>
  <w15:chartTrackingRefBased/>
  <w15:docId w15:val="{2E8D6EA1-E219-4229-8CC0-FF1345BC5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3E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3E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3E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3E60"/>
    <w:rPr>
      <w:sz w:val="18"/>
      <w:szCs w:val="18"/>
    </w:rPr>
  </w:style>
  <w:style w:type="table" w:styleId="a7">
    <w:name w:val="Table Grid"/>
    <w:basedOn w:val="a1"/>
    <w:uiPriority w:val="39"/>
    <w:rsid w:val="00A13E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2</Pages>
  <Words>286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粟 祥声</dc:creator>
  <cp:keywords/>
  <dc:description/>
  <cp:lastModifiedBy>粟 祥声</cp:lastModifiedBy>
  <cp:revision>16</cp:revision>
  <dcterms:created xsi:type="dcterms:W3CDTF">2021-09-13T10:34:00Z</dcterms:created>
  <dcterms:modified xsi:type="dcterms:W3CDTF">2022-05-19T11:01:00Z</dcterms:modified>
</cp:coreProperties>
</file>